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5D21" w:rsidRDefault="009D2A88" w:rsidP="009D2A88">
      <w:pPr>
        <w:rPr>
          <w:b/>
        </w:rPr>
      </w:pPr>
      <w:r w:rsidRPr="009D2A88">
        <w:rPr>
          <w:rFonts w:hint="eastAsia"/>
          <w:b/>
        </w:rPr>
        <w:t>Sup</w:t>
      </w:r>
      <w:r w:rsidRPr="009D2A88">
        <w:rPr>
          <w:b/>
        </w:rPr>
        <w:t xml:space="preserve">plementary Table </w:t>
      </w:r>
      <w:bookmarkStart w:id="0" w:name="_GoBack"/>
      <w:bookmarkEnd w:id="0"/>
      <w:r w:rsidRPr="009D2A88">
        <w:rPr>
          <w:b/>
        </w:rPr>
        <w:t>1. Baseline Characteristics according to TCGA Clinical data (n=178)</w:t>
      </w:r>
    </w:p>
    <w:tbl>
      <w:tblPr>
        <w:tblW w:w="8809" w:type="dxa"/>
        <w:tblLook w:val="04A0" w:firstRow="1" w:lastRow="0" w:firstColumn="1" w:lastColumn="0" w:noHBand="0" w:noVBand="1"/>
      </w:tblPr>
      <w:tblGrid>
        <w:gridCol w:w="4651"/>
        <w:gridCol w:w="4158"/>
      </w:tblGrid>
      <w:tr w:rsidR="009D2A88" w:rsidRPr="009D2A88" w:rsidTr="009D2A88">
        <w:trPr>
          <w:trHeight w:val="273"/>
        </w:trPr>
        <w:tc>
          <w:tcPr>
            <w:tcW w:w="4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4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o. of Patient (%)</w:t>
            </w:r>
          </w:p>
        </w:tc>
      </w:tr>
      <w:tr w:rsidR="009D2A88" w:rsidRPr="009D2A88" w:rsidTr="009D2A88">
        <w:trPr>
          <w:trHeight w:val="273"/>
        </w:trPr>
        <w:tc>
          <w:tcPr>
            <w:tcW w:w="4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 (y)</w:t>
            </w:r>
          </w:p>
        </w:tc>
        <w:tc>
          <w:tcPr>
            <w:tcW w:w="4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9D2A88" w:rsidRPr="009D2A88" w:rsidTr="009D2A88">
        <w:trPr>
          <w:trHeight w:val="273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lt;60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(66.9)</w:t>
            </w:r>
          </w:p>
        </w:tc>
      </w:tr>
      <w:tr w:rsidR="009D2A88" w:rsidRPr="009D2A88" w:rsidTr="009D2A88">
        <w:trPr>
          <w:trHeight w:val="273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≥60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9(33.1)</w:t>
            </w:r>
          </w:p>
        </w:tc>
      </w:tr>
      <w:tr w:rsidR="009D2A88" w:rsidRPr="009D2A88" w:rsidTr="009D2A88">
        <w:trPr>
          <w:trHeight w:val="273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</w:tr>
      <w:tr w:rsidR="009D2A88" w:rsidRPr="009D2A88" w:rsidTr="009D2A88">
        <w:trPr>
          <w:trHeight w:val="273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(55.1)</w:t>
            </w:r>
          </w:p>
        </w:tc>
      </w:tr>
      <w:tr w:rsidR="009D2A88" w:rsidRPr="009D2A88" w:rsidTr="009D2A88">
        <w:trPr>
          <w:trHeight w:val="273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(44.9)</w:t>
            </w:r>
          </w:p>
        </w:tc>
      </w:tr>
      <w:tr w:rsidR="009D2A88" w:rsidRPr="009D2A88" w:rsidTr="009D2A88">
        <w:trPr>
          <w:trHeight w:val="273"/>
        </w:trPr>
        <w:tc>
          <w:tcPr>
            <w:tcW w:w="8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Vital statue (at follow up)</w:t>
            </w:r>
          </w:p>
        </w:tc>
      </w:tr>
      <w:tr w:rsidR="009D2A88" w:rsidRPr="009D2A88" w:rsidTr="009D2A88">
        <w:trPr>
          <w:trHeight w:val="273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(52.2)</w:t>
            </w:r>
          </w:p>
        </w:tc>
      </w:tr>
      <w:tr w:rsidR="009D2A88" w:rsidRPr="009D2A88" w:rsidTr="009D2A88">
        <w:trPr>
          <w:trHeight w:val="273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(47.8)</w:t>
            </w:r>
          </w:p>
        </w:tc>
      </w:tr>
      <w:tr w:rsidR="009D2A88" w:rsidRPr="009D2A88" w:rsidTr="009D2A88">
        <w:trPr>
          <w:trHeight w:val="273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 classification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</w:tr>
      <w:tr w:rsidR="009D2A88" w:rsidRPr="009D2A88" w:rsidTr="009D2A88">
        <w:trPr>
          <w:trHeight w:val="273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1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(3.9)</w:t>
            </w:r>
          </w:p>
        </w:tc>
      </w:tr>
      <w:tr w:rsidR="009D2A88" w:rsidRPr="009D2A88" w:rsidTr="009D2A88">
        <w:trPr>
          <w:trHeight w:val="273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2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(13.5)</w:t>
            </w:r>
          </w:p>
        </w:tc>
      </w:tr>
      <w:tr w:rsidR="009D2A88" w:rsidRPr="009D2A88" w:rsidTr="009D2A88">
        <w:trPr>
          <w:trHeight w:val="273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3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2(79.8)</w:t>
            </w:r>
          </w:p>
        </w:tc>
      </w:tr>
      <w:tr w:rsidR="009D2A88" w:rsidRPr="009D2A88" w:rsidTr="009D2A88">
        <w:trPr>
          <w:trHeight w:val="273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4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(1.7)</w:t>
            </w:r>
          </w:p>
        </w:tc>
      </w:tr>
      <w:tr w:rsidR="009D2A88" w:rsidRPr="009D2A88" w:rsidTr="009D2A88">
        <w:trPr>
          <w:trHeight w:val="273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x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(1.1)</w:t>
            </w:r>
          </w:p>
        </w:tc>
      </w:tr>
      <w:tr w:rsidR="009D2A88" w:rsidRPr="009D2A88" w:rsidTr="009D2A88">
        <w:trPr>
          <w:trHeight w:val="273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 classification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</w:tr>
      <w:tr w:rsidR="009D2A88" w:rsidRPr="009D2A88" w:rsidTr="009D2A88">
        <w:trPr>
          <w:trHeight w:val="273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0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(27.5)</w:t>
            </w:r>
          </w:p>
        </w:tc>
      </w:tr>
      <w:tr w:rsidR="009D2A88" w:rsidRPr="009D2A88" w:rsidTr="009D2A88">
        <w:trPr>
          <w:trHeight w:val="273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1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0(67.4)</w:t>
            </w:r>
          </w:p>
        </w:tc>
      </w:tr>
      <w:tr w:rsidR="009D2A88" w:rsidRPr="009D2A88" w:rsidTr="009D2A88">
        <w:trPr>
          <w:trHeight w:val="273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1b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(2.2)</w:t>
            </w:r>
          </w:p>
        </w:tc>
      </w:tr>
      <w:tr w:rsidR="009D2A88" w:rsidRPr="009D2A88" w:rsidTr="009D2A88">
        <w:trPr>
          <w:trHeight w:val="273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x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(2.2)</w:t>
            </w:r>
          </w:p>
        </w:tc>
      </w:tr>
      <w:tr w:rsidR="009D2A88" w:rsidRPr="009D2A88" w:rsidTr="009D2A88">
        <w:trPr>
          <w:trHeight w:val="273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Metastasis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</w:tr>
      <w:tr w:rsidR="009D2A88" w:rsidRPr="009D2A88" w:rsidTr="009D2A88">
        <w:trPr>
          <w:trHeight w:val="273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0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(44.9)</w:t>
            </w:r>
          </w:p>
        </w:tc>
      </w:tr>
      <w:tr w:rsidR="009D2A88" w:rsidRPr="009D2A88" w:rsidTr="009D2A88">
        <w:trPr>
          <w:trHeight w:val="273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1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(2.2)</w:t>
            </w:r>
          </w:p>
        </w:tc>
      </w:tr>
      <w:tr w:rsidR="009D2A88" w:rsidRPr="009D2A88" w:rsidTr="009D2A88">
        <w:trPr>
          <w:trHeight w:val="273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x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(52.8)</w:t>
            </w:r>
          </w:p>
        </w:tc>
      </w:tr>
      <w:tr w:rsidR="009D2A88" w:rsidRPr="009D2A88" w:rsidTr="009D2A88">
        <w:trPr>
          <w:trHeight w:val="273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tage classification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</w:tr>
      <w:tr w:rsidR="009D2A88" w:rsidRPr="009D2A88" w:rsidTr="009D2A88">
        <w:trPr>
          <w:trHeight w:val="273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 A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(3.4)</w:t>
            </w:r>
          </w:p>
        </w:tc>
      </w:tr>
      <w:tr w:rsidR="009D2A88" w:rsidRPr="009D2A88" w:rsidTr="009D2A88">
        <w:trPr>
          <w:trHeight w:val="273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 B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(8.4)</w:t>
            </w:r>
          </w:p>
        </w:tc>
      </w:tr>
      <w:tr w:rsidR="009D2A88" w:rsidRPr="009D2A88" w:rsidTr="009D2A88">
        <w:trPr>
          <w:trHeight w:val="273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I A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(15.7)</w:t>
            </w:r>
          </w:p>
        </w:tc>
      </w:tr>
      <w:tr w:rsidR="009D2A88" w:rsidRPr="009D2A88" w:rsidTr="009D2A88">
        <w:trPr>
          <w:trHeight w:val="273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I B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9(66.9）</w:t>
            </w:r>
          </w:p>
        </w:tc>
      </w:tr>
      <w:tr w:rsidR="009D2A88" w:rsidRPr="009D2A88" w:rsidTr="009D2A88">
        <w:trPr>
          <w:trHeight w:val="273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II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(1.7)</w:t>
            </w:r>
          </w:p>
        </w:tc>
      </w:tr>
      <w:tr w:rsidR="009D2A88" w:rsidRPr="009D2A88" w:rsidTr="009D2A88">
        <w:trPr>
          <w:trHeight w:val="273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V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(2.2)</w:t>
            </w:r>
          </w:p>
        </w:tc>
      </w:tr>
      <w:tr w:rsidR="009D2A88" w:rsidRPr="009D2A88" w:rsidTr="009D2A88">
        <w:trPr>
          <w:trHeight w:val="273"/>
        </w:trPr>
        <w:tc>
          <w:tcPr>
            <w:tcW w:w="8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hronic pancreatitis (history)</w:t>
            </w:r>
          </w:p>
        </w:tc>
      </w:tr>
      <w:tr w:rsidR="009D2A88" w:rsidRPr="009D2A88" w:rsidTr="009D2A88">
        <w:trPr>
          <w:trHeight w:val="273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(7.3)</w:t>
            </w:r>
          </w:p>
        </w:tc>
      </w:tr>
      <w:tr w:rsidR="009D2A88" w:rsidRPr="009D2A88" w:rsidTr="009D2A88">
        <w:trPr>
          <w:trHeight w:val="273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9(72.5)</w:t>
            </w:r>
          </w:p>
        </w:tc>
      </w:tr>
      <w:tr w:rsidR="009D2A88" w:rsidRPr="009D2A88" w:rsidTr="009D2A88">
        <w:trPr>
          <w:trHeight w:val="273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 Available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(6.7)</w:t>
            </w:r>
          </w:p>
        </w:tc>
      </w:tr>
      <w:tr w:rsidR="009D2A88" w:rsidRPr="009D2A88" w:rsidTr="009D2A88">
        <w:trPr>
          <w:trHeight w:val="273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(13.5)</w:t>
            </w:r>
          </w:p>
        </w:tc>
      </w:tr>
      <w:tr w:rsidR="009D2A88" w:rsidRPr="009D2A88" w:rsidTr="009D2A88">
        <w:trPr>
          <w:trHeight w:val="273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diabetes (history)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</w:tr>
      <w:tr w:rsidR="009D2A88" w:rsidRPr="009D2A88" w:rsidTr="009D2A88">
        <w:trPr>
          <w:trHeight w:val="273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(21.3)</w:t>
            </w:r>
          </w:p>
        </w:tc>
      </w:tr>
      <w:tr w:rsidR="009D2A88" w:rsidRPr="009D2A88" w:rsidTr="009D2A88">
        <w:trPr>
          <w:trHeight w:val="273"/>
        </w:trPr>
        <w:tc>
          <w:tcPr>
            <w:tcW w:w="4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9(61.2)</w:t>
            </w:r>
          </w:p>
        </w:tc>
      </w:tr>
      <w:tr w:rsidR="009D2A88" w:rsidRPr="009D2A88" w:rsidTr="009D2A88">
        <w:trPr>
          <w:trHeight w:val="273"/>
        </w:trPr>
        <w:tc>
          <w:tcPr>
            <w:tcW w:w="4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 Available</w:t>
            </w:r>
          </w:p>
        </w:tc>
        <w:tc>
          <w:tcPr>
            <w:tcW w:w="4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(3.9)</w:t>
            </w:r>
          </w:p>
        </w:tc>
      </w:tr>
      <w:tr w:rsidR="009D2A88" w:rsidRPr="009D2A88" w:rsidTr="009D2A88">
        <w:trPr>
          <w:trHeight w:val="273"/>
        </w:trPr>
        <w:tc>
          <w:tcPr>
            <w:tcW w:w="4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4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A88" w:rsidRPr="009D2A88" w:rsidRDefault="009D2A88" w:rsidP="009D2A8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2A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(13.5)</w:t>
            </w:r>
          </w:p>
        </w:tc>
      </w:tr>
    </w:tbl>
    <w:p w:rsidR="009D2A88" w:rsidRPr="009D2A88" w:rsidRDefault="009D2A88">
      <w:pPr>
        <w:rPr>
          <w:b/>
        </w:rPr>
      </w:pPr>
    </w:p>
    <w:sectPr w:rsidR="009D2A88" w:rsidRPr="009D2A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35D61" w:rsidRDefault="00235D61" w:rsidP="00235D61">
      <w:r>
        <w:separator/>
      </w:r>
    </w:p>
  </w:endnote>
  <w:endnote w:type="continuationSeparator" w:id="0">
    <w:p w:rsidR="00235D61" w:rsidRDefault="00235D61" w:rsidP="00235D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35D61" w:rsidRDefault="00235D61" w:rsidP="00235D61">
      <w:r>
        <w:separator/>
      </w:r>
    </w:p>
  </w:footnote>
  <w:footnote w:type="continuationSeparator" w:id="0">
    <w:p w:rsidR="00235D61" w:rsidRDefault="00235D61" w:rsidP="00235D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UwMTQ1NrSwMDMwMzZV0lEKTi0uzszPAykwrAUAQwCJ2ywAAAA="/>
  </w:docVars>
  <w:rsids>
    <w:rsidRoot w:val="009D2A88"/>
    <w:rsid w:val="00235D61"/>
    <w:rsid w:val="009D2A88"/>
    <w:rsid w:val="00AB5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63E037"/>
  <w15:chartTrackingRefBased/>
  <w15:docId w15:val="{96045108-EF2B-4B31-A913-57D07924F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5D61"/>
    <w:pPr>
      <w:tabs>
        <w:tab w:val="center" w:pos="4153"/>
        <w:tab w:val="right" w:pos="8306"/>
      </w:tabs>
    </w:pPr>
  </w:style>
  <w:style w:type="character" w:customStyle="1" w:styleId="a4">
    <w:name w:val="页眉 字符"/>
    <w:basedOn w:val="a0"/>
    <w:link w:val="a3"/>
    <w:uiPriority w:val="99"/>
    <w:rsid w:val="00235D61"/>
  </w:style>
  <w:style w:type="paragraph" w:styleId="a5">
    <w:name w:val="footer"/>
    <w:basedOn w:val="a"/>
    <w:link w:val="a6"/>
    <w:uiPriority w:val="99"/>
    <w:unhideWhenUsed/>
    <w:rsid w:val="00235D61"/>
    <w:pPr>
      <w:tabs>
        <w:tab w:val="center" w:pos="4153"/>
        <w:tab w:val="right" w:pos="8306"/>
      </w:tabs>
    </w:pPr>
  </w:style>
  <w:style w:type="character" w:customStyle="1" w:styleId="a6">
    <w:name w:val="页脚 字符"/>
    <w:basedOn w:val="a0"/>
    <w:link w:val="a5"/>
    <w:uiPriority w:val="99"/>
    <w:rsid w:val="00235D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928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weifeng413@163.com</dc:creator>
  <cp:keywords/>
  <dc:description/>
  <cp:lastModifiedBy>任国 关</cp:lastModifiedBy>
  <cp:revision>2</cp:revision>
  <dcterms:created xsi:type="dcterms:W3CDTF">2019-03-20T15:57:00Z</dcterms:created>
  <dcterms:modified xsi:type="dcterms:W3CDTF">2019-06-15T03:05:00Z</dcterms:modified>
</cp:coreProperties>
</file>